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sz w:val="24"/>
          <w:szCs w:val="24"/>
        </w:rPr>
      </w:pPr>
    </w:p>
    <w:p w:rsidR="00C51DFB" w:rsidRPr="00C03126" w:rsidRDefault="00C51DFB" w:rsidP="00C51DFB">
      <w:pPr>
        <w:spacing w:after="0" w:line="36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C03126">
        <w:rPr>
          <w:rFonts w:ascii="Arial" w:eastAsiaTheme="minorHAnsi" w:hAnsi="Arial" w:cs="Arial"/>
          <w:b/>
          <w:sz w:val="24"/>
          <w:szCs w:val="24"/>
        </w:rPr>
        <w:t>S4 Table.</w:t>
      </w:r>
      <w:r w:rsidRPr="00C03126">
        <w:rPr>
          <w:rFonts w:ascii="Arial" w:eastAsiaTheme="minorHAnsi" w:hAnsi="Arial" w:cs="Arial"/>
          <w:sz w:val="24"/>
          <w:szCs w:val="24"/>
        </w:rPr>
        <w:t xml:space="preserve">  Differentially expressed genes for L-OHP response of </w:t>
      </w:r>
    </w:p>
    <w:p w:rsidR="00C51DFB" w:rsidRPr="00C03126" w:rsidRDefault="00C51DFB" w:rsidP="00C51DFB">
      <w:pPr>
        <w:spacing w:after="0" w:line="360" w:lineRule="auto"/>
        <w:jc w:val="both"/>
        <w:rPr>
          <w:rFonts w:ascii="Arial" w:eastAsiaTheme="minorHAnsi" w:hAnsi="Arial" w:cs="Arial"/>
          <w:sz w:val="24"/>
          <w:szCs w:val="24"/>
        </w:rPr>
      </w:pPr>
      <w:proofErr w:type="gramStart"/>
      <w:r w:rsidRPr="00C03126">
        <w:rPr>
          <w:rFonts w:ascii="Arial" w:eastAsiaTheme="minorHAnsi" w:hAnsi="Arial" w:cs="Arial"/>
          <w:sz w:val="24"/>
          <w:szCs w:val="24"/>
        </w:rPr>
        <w:t>the</w:t>
      </w:r>
      <w:proofErr w:type="gramEnd"/>
      <w:r w:rsidRPr="00C03126">
        <w:rPr>
          <w:rFonts w:ascii="Arial" w:eastAsiaTheme="minorHAnsi" w:hAnsi="Arial" w:cs="Arial"/>
          <w:sz w:val="24"/>
          <w:szCs w:val="24"/>
        </w:rPr>
        <w:t xml:space="preserve"> 15 CRC cell lines having at least a 1.5-fold chan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2422"/>
        <w:gridCol w:w="1548"/>
        <w:gridCol w:w="1520"/>
        <w:gridCol w:w="1513"/>
      </w:tblGrid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Identifier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PC (gene vs. outcome):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Fold Change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Q-value (Rank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CMBL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arboxymethylenebutenolid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homolog (Pseudomonas)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.36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5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KCNK1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otassium channel, subfamily K, member 1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3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.28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GSTO2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lutathione S-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ansfer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omega 2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4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.05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3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KRTCAP3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keratinocyte associated protein 3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76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0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SNHG8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7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24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1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MTAP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ethylthioadenosin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9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23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3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EPHB4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PH receptor B4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7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15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4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CCNO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ycl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O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5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14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35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STK39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erine threonine kinase 39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06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1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TNFSF9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umor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necrosis factor (ligand) superfamily, member 9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03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91 (95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CBLC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as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-Br-M (murine)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cotropic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retroviral transforming sequence c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82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9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LOC642989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81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2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LOC387825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1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6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9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MOSC2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MOCO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ulphur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C-terminal domain containing 2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5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3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MAP4K2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mitogen-activated protein kinase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kin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kin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kin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9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8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RPS27L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ibosomal protein S27-like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1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7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91 (88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NRBP2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uclear receptor binding protein 2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5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1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PAQR7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progestin and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dipoQ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receptor family member VII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5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3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3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LOC387791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6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8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GLI2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LI family zinc finger 2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2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73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NFXL1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uclear transcription factor, X-box binding-like 1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7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9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7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RPL13A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ibosomal protein L13a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2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9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91 (79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GRTP1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rowth hormone regulated TBC protein 1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6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8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1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EML3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chinoderm microtubule associated protein like 3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8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7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2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EHD2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H-domain containing 2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7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63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XPNPEP1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X-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rolyl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minopeptid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(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minopeptid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P) 1, soluble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6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5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GNB1L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uanine nucleotide binding protein (G protein), beta polypeptide 1-like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5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6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6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SPRYD3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PRY domain containing 3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1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6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91 (92.)</w:t>
            </w:r>
          </w:p>
        </w:tc>
      </w:tr>
      <w:tr w:rsidR="00C51DFB" w:rsidRPr="00C03126" w:rsidTr="004A60B3">
        <w:trPr>
          <w:trHeight w:val="113"/>
        </w:trPr>
        <w:tc>
          <w:tcPr>
            <w:tcW w:w="16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i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i/>
                <w:sz w:val="16"/>
                <w:szCs w:val="16"/>
              </w:rPr>
              <w:t>CRLF3</w:t>
            </w:r>
          </w:p>
        </w:tc>
        <w:tc>
          <w:tcPr>
            <w:tcW w:w="220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ytokine receptor-like factor 3</w:t>
            </w:r>
          </w:p>
        </w:tc>
        <w:tc>
          <w:tcPr>
            <w:tcW w:w="15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2</w:t>
            </w:r>
          </w:p>
        </w:tc>
        <w:tc>
          <w:tcPr>
            <w:tcW w:w="1520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5</w:t>
            </w:r>
          </w:p>
        </w:tc>
        <w:tc>
          <w:tcPr>
            <w:tcW w:w="1513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contextualSpacing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74.)</w:t>
            </w:r>
          </w:p>
        </w:tc>
      </w:tr>
    </w:tbl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C03126">
        <w:rPr>
          <w:rFonts w:ascii="Arial" w:eastAsiaTheme="minorHAnsi" w:hAnsi="Arial" w:cs="Arial"/>
          <w:sz w:val="24"/>
          <w:szCs w:val="24"/>
        </w:rPr>
        <w:t xml:space="preserve"> </w:t>
      </w:r>
      <w:bookmarkStart w:id="0" w:name="_GoBack"/>
      <w:bookmarkEnd w:id="0"/>
    </w:p>
    <w:sectPr w:rsidR="00C51DFB" w:rsidRPr="00C03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36313"/>
    <w:multiLevelType w:val="hybridMultilevel"/>
    <w:tmpl w:val="3C526B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11FB2"/>
    <w:multiLevelType w:val="hybridMultilevel"/>
    <w:tmpl w:val="511ADB52"/>
    <w:lvl w:ilvl="0" w:tplc="127C9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FB"/>
    <w:rsid w:val="003A6BED"/>
    <w:rsid w:val="005B16C6"/>
    <w:rsid w:val="00C5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ACFF9-8606-4DAB-B0DF-F01EB248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DFB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51DFB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C51D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DF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DF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DF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DF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DFB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rsid w:val="00C51DF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51DFB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C51DF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1DF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51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1</Characters>
  <Application>Microsoft Office Word</Application>
  <DocSecurity>0</DocSecurity>
  <Lines>13</Lines>
  <Paragraphs>3</Paragraphs>
  <ScaleCrop>false</ScaleCrop>
  <Company>University of Edinburgh</Company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DON Simon</dc:creator>
  <cp:keywords/>
  <dc:description/>
  <cp:lastModifiedBy>LANGDON Simon</cp:lastModifiedBy>
  <cp:revision>2</cp:revision>
  <dcterms:created xsi:type="dcterms:W3CDTF">2015-06-16T14:47:00Z</dcterms:created>
  <dcterms:modified xsi:type="dcterms:W3CDTF">2015-06-16T14:54:00Z</dcterms:modified>
</cp:coreProperties>
</file>